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89056" w14:textId="77777777" w:rsidR="00DF0E3C" w:rsidRPr="00724DE3" w:rsidRDefault="00DF0E3C" w:rsidP="00DF0E3C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l </w:t>
      </w:r>
      <w:r w:rsidRPr="00FD3B2D">
        <w:rPr>
          <w:rFonts w:ascii="Times New Roman" w:eastAsia="Times New Roman" w:hAnsi="Times New Roman" w:cs="Times New Roman"/>
          <w:sz w:val="24"/>
          <w:szCs w:val="24"/>
        </w:rPr>
        <w:t>Table.</w:t>
      </w:r>
      <w:r w:rsidRPr="00B36000">
        <w:rPr>
          <w:rFonts w:ascii="Times New Roman" w:eastAsia="Times New Roman" w:hAnsi="Times New Roman" w:cs="Times New Roman"/>
          <w:sz w:val="24"/>
          <w:szCs w:val="24"/>
        </w:rPr>
        <w:t> 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ociodemographic characteristics of women adherent </w:t>
      </w:r>
      <w:r w:rsidRPr="00B36000">
        <w:rPr>
          <w:rFonts w:ascii="Times New Roman" w:eastAsia="Times New Roman" w:hAnsi="Times New Roman" w:cs="Times New Roman"/>
          <w:sz w:val="24"/>
          <w:szCs w:val="24"/>
        </w:rPr>
        <w:t>to breast canc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uidelines, by colorectal cancer screening status</w:t>
      </w:r>
      <w:r w:rsidRPr="00B36000">
        <w:rPr>
          <w:rFonts w:ascii="Times New Roman" w:eastAsia="Times New Roman" w:hAnsi="Times New Roman" w:cs="Times New Roman"/>
          <w:sz w:val="24"/>
          <w:szCs w:val="24"/>
        </w:rPr>
        <w:t>, NHIS 2015</w:t>
      </w:r>
    </w:p>
    <w:tbl>
      <w:tblPr>
        <w:tblStyle w:val="PlainTable1"/>
        <w:tblW w:w="7555" w:type="dxa"/>
        <w:jc w:val="center"/>
        <w:tblLayout w:type="fixed"/>
        <w:tblLook w:val="04A0" w:firstRow="1" w:lastRow="0" w:firstColumn="1" w:lastColumn="0" w:noHBand="0" w:noVBand="1"/>
      </w:tblPr>
      <w:tblGrid>
        <w:gridCol w:w="2605"/>
        <w:gridCol w:w="1350"/>
        <w:gridCol w:w="1350"/>
        <w:gridCol w:w="1350"/>
        <w:gridCol w:w="900"/>
      </w:tblGrid>
      <w:tr w:rsidR="00DF0E3C" w:rsidRPr="00B36000" w14:paraId="4479E2F4" w14:textId="77777777" w:rsidTr="00405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A5EA2B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F154392" w14:textId="77777777" w:rsidR="00DF0E3C" w:rsidRPr="00B36000" w:rsidRDefault="00DF0E3C" w:rsidP="00405FF6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DCE0A9C" w14:textId="77777777" w:rsidR="00DF0E3C" w:rsidRPr="00B36000" w:rsidRDefault="00DF0E3C" w:rsidP="00405FF6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CRC Screening Stat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 xml:space="preserve">n </w:t>
            </w: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DF0E3C" w:rsidRPr="00B36000" w14:paraId="2BEB8E53" w14:textId="77777777" w:rsidTr="00405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049425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F954" w14:textId="77777777" w:rsidR="00DF0E3C" w:rsidRPr="00B36000" w:rsidRDefault="00DF0E3C" w:rsidP="00405FF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6070D398" w14:textId="77777777" w:rsidR="00DF0E3C" w:rsidRPr="00FD4099" w:rsidRDefault="00DF0E3C" w:rsidP="00405FF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herent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3726461" w14:textId="77777777" w:rsidR="00DF0E3C" w:rsidRPr="00927ABC" w:rsidRDefault="00DF0E3C" w:rsidP="00405FF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Nonadherent 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3681C83D" w14:textId="77777777" w:rsidR="00DF0E3C" w:rsidRPr="00B36000" w:rsidRDefault="00DF0E3C" w:rsidP="00405FF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F0E3C" w:rsidRPr="00B36000" w14:paraId="003074A4" w14:textId="77777777" w:rsidTr="00405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BFC88B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  <w:p w14:paraId="067D2D6E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50-64</w:t>
            </w:r>
          </w:p>
          <w:p w14:paraId="0B447988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65+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F6FC18" w14:textId="77777777" w:rsidR="00DF0E3C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320C93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841 (70.98%)</w:t>
            </w:r>
          </w:p>
          <w:p w14:paraId="3D190D70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365 (29.02%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052557B6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A28250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420 (65.64%)</w:t>
            </w:r>
          </w:p>
          <w:p w14:paraId="696DFC72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45 (34.36%)</w:t>
            </w:r>
          </w:p>
        </w:tc>
        <w:tc>
          <w:tcPr>
            <w:tcW w:w="1350" w:type="dxa"/>
            <w:shd w:val="clear" w:color="auto" w:fill="auto"/>
          </w:tcPr>
          <w:p w14:paraId="3B7A82E5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FC7118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421 (77.65%)</w:t>
            </w:r>
          </w:p>
          <w:p w14:paraId="208B80C2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20 (22.35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2D7608E" w14:textId="77777777" w:rsidR="00DF0E3C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9FE567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F0E3C" w:rsidRPr="00B36000" w14:paraId="202BB4F9" w14:textId="77777777" w:rsidTr="00405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F77159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 Ethnicity</w:t>
            </w:r>
          </w:p>
          <w:p w14:paraId="78C43EE5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hite</w:t>
            </w:r>
          </w:p>
          <w:p w14:paraId="1BADBE12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ispanic</w:t>
            </w:r>
          </w:p>
          <w:p w14:paraId="73617B26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Black </w:t>
            </w:r>
          </w:p>
          <w:p w14:paraId="7DBE4CFF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sian</w:t>
            </w: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9CDDEF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FAC0B7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607 (58.38%)</w:t>
            </w:r>
          </w:p>
          <w:p w14:paraId="22BFEA60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245 (16.14%)</w:t>
            </w:r>
          </w:p>
          <w:p w14:paraId="378F19B3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248 (18.03%)</w:t>
            </w:r>
          </w:p>
          <w:p w14:paraId="07D9C40B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106 (7.48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8428F92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8AA902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350 (60.70%)</w:t>
            </w:r>
          </w:p>
          <w:p w14:paraId="2E828AD1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22 (14.55%)</w:t>
            </w:r>
          </w:p>
          <w:p w14:paraId="61144CA4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43 (18.26%)</w:t>
            </w:r>
          </w:p>
          <w:p w14:paraId="62CD0BD0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(6.49%)</w:t>
            </w:r>
          </w:p>
        </w:tc>
        <w:tc>
          <w:tcPr>
            <w:tcW w:w="1350" w:type="dxa"/>
            <w:shd w:val="clear" w:color="auto" w:fill="auto"/>
          </w:tcPr>
          <w:p w14:paraId="6F4B1B67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672D63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57 (55.43%)</w:t>
            </w:r>
          </w:p>
          <w:p w14:paraId="24450941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23 (18.13%)</w:t>
            </w:r>
          </w:p>
          <w:p w14:paraId="0780D7BC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05 (17.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4E107F5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56 (8.70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7FB38D6" w14:textId="77777777" w:rsidR="00DF0E3C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C06D3D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E3C" w:rsidRPr="00B36000" w14:paraId="53D2FE18" w14:textId="77777777" w:rsidTr="00405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A7904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gree </w:t>
            </w:r>
          </w:p>
          <w:p w14:paraId="3D917003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o high school degree</w:t>
            </w:r>
          </w:p>
          <w:p w14:paraId="0F82E99A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High school degree </w:t>
            </w:r>
          </w:p>
          <w:p w14:paraId="2C486980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ome college/associate degree</w:t>
            </w:r>
          </w:p>
          <w:p w14:paraId="710421F2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llege degree or higher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9747EF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AF81F4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193 (12.82%)</w:t>
            </w:r>
          </w:p>
          <w:p w14:paraId="4C193738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289 (22.90%)</w:t>
            </w:r>
          </w:p>
          <w:p w14:paraId="7E68476A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364 (30.80%)</w:t>
            </w:r>
          </w:p>
          <w:p w14:paraId="0188B92E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534BD00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358 (33.48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343980D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2CCAB7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92 (10.94%)</w:t>
            </w:r>
          </w:p>
          <w:p w14:paraId="7869BDD3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53 (21.49%)</w:t>
            </w:r>
          </w:p>
          <w:p w14:paraId="0BA4355A" w14:textId="77777777" w:rsidR="00DF0E3C" w:rsidRPr="00B81A6F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A6F">
              <w:rPr>
                <w:rFonts w:ascii="Times New Roman" w:eastAsia="Times New Roman" w:hAnsi="Times New Roman" w:cs="Times New Roman"/>
                <w:sz w:val="20"/>
                <w:szCs w:val="20"/>
              </w:rPr>
              <w:t>211 (31.36%)</w:t>
            </w:r>
          </w:p>
          <w:p w14:paraId="359F6E2D" w14:textId="77777777" w:rsidR="00DF0E3C" w:rsidRPr="00B81A6F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527BD4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A6F">
              <w:rPr>
                <w:rFonts w:ascii="Times New Roman" w:eastAsia="Times New Roman" w:hAnsi="Times New Roman" w:cs="Times New Roman"/>
                <w:sz w:val="20"/>
                <w:szCs w:val="20"/>
              </w:rPr>
              <w:t>208 (36.21%)</w:t>
            </w:r>
          </w:p>
        </w:tc>
        <w:tc>
          <w:tcPr>
            <w:tcW w:w="1350" w:type="dxa"/>
            <w:shd w:val="clear" w:color="auto" w:fill="auto"/>
          </w:tcPr>
          <w:p w14:paraId="376558CC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0C4959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01 (15.16%)</w:t>
            </w:r>
          </w:p>
          <w:p w14:paraId="6066C0DC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36 (24.67%)</w:t>
            </w:r>
          </w:p>
          <w:p w14:paraId="6101967B" w14:textId="77777777" w:rsidR="00DF0E3C" w:rsidRPr="00B839B7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153 (30.10%)</w:t>
            </w:r>
          </w:p>
          <w:p w14:paraId="14F6CF5E" w14:textId="77777777" w:rsidR="00DF0E3C" w:rsidRPr="00B839B7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7E0517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150 (30.06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0C962930" w14:textId="77777777" w:rsidR="00DF0E3C" w:rsidRDefault="00DF0E3C" w:rsidP="00405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7B6C424" w14:textId="77777777" w:rsidR="00DF0E3C" w:rsidRPr="00B839B7" w:rsidRDefault="00DF0E3C" w:rsidP="00405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39B7">
              <w:rPr>
                <w:sz w:val="20"/>
                <w:szCs w:val="20"/>
              </w:rPr>
              <w:t>0.037</w:t>
            </w:r>
          </w:p>
          <w:p w14:paraId="398F91A3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E3C" w:rsidRPr="00B36000" w14:paraId="4BD938BA" w14:textId="77777777" w:rsidTr="00405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6ABD6D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Federal Poverty Level</w:t>
            </w:r>
          </w:p>
          <w:p w14:paraId="79F1EF36" w14:textId="77777777" w:rsidR="00DF0E3C" w:rsidRPr="00B4636A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4636A">
              <w:rPr>
                <w:rFonts w:ascii="American Typewriter" w:eastAsia="Times New Roman" w:hAnsi="American Typewriter" w:cs="Times New Roman"/>
                <w:b w:val="0"/>
                <w:bCs w:val="0"/>
                <w:sz w:val="20"/>
                <w:szCs w:val="20"/>
              </w:rPr>
              <w:t>≤</w:t>
            </w:r>
            <w:r w:rsidRPr="00B4636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38%</w:t>
            </w:r>
          </w:p>
          <w:p w14:paraId="5172EB0B" w14:textId="77777777" w:rsidR="00DF0E3C" w:rsidRPr="00B4636A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4636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39% - 200%</w:t>
            </w:r>
          </w:p>
          <w:p w14:paraId="40AFEBB9" w14:textId="77777777" w:rsidR="00DF0E3C" w:rsidRPr="00B4636A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4636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10% - 400%</w:t>
            </w:r>
          </w:p>
          <w:p w14:paraId="37F2F32C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36A">
              <w:rPr>
                <w:rFonts w:ascii="American Typewriter" w:eastAsia="Times New Roman" w:hAnsi="American Typewriter" w:cs="Times New Roman"/>
                <w:b w:val="0"/>
                <w:bCs w:val="0"/>
                <w:sz w:val="20"/>
                <w:szCs w:val="20"/>
              </w:rPr>
              <w:t>≥</w:t>
            </w:r>
            <w:r w:rsidRPr="00B4636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10%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67A616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5BA8A7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280 (19.48%)</w:t>
            </w:r>
          </w:p>
          <w:p w14:paraId="7C6208DF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126 (9.38%)</w:t>
            </w:r>
          </w:p>
          <w:p w14:paraId="57FB5D07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328 (26.95%)</w:t>
            </w:r>
          </w:p>
          <w:p w14:paraId="612CC5DC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472 (44.19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DAF6D7B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07B205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34 (18.01%)</w:t>
            </w:r>
          </w:p>
          <w:p w14:paraId="28453559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66 (8.28%)</w:t>
            </w:r>
          </w:p>
          <w:p w14:paraId="021C4E69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75 (24.94%)</w:t>
            </w:r>
          </w:p>
          <w:p w14:paraId="12F8B2AB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90 (48.77%)</w:t>
            </w:r>
          </w:p>
        </w:tc>
        <w:tc>
          <w:tcPr>
            <w:tcW w:w="1350" w:type="dxa"/>
            <w:shd w:val="clear" w:color="auto" w:fill="auto"/>
          </w:tcPr>
          <w:p w14:paraId="69EAF727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188A60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46 (21.32%)</w:t>
            </w:r>
          </w:p>
          <w:p w14:paraId="268184B4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60 (10.75%)</w:t>
            </w:r>
          </w:p>
          <w:p w14:paraId="51CCC2BC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53 (29.45%)</w:t>
            </w:r>
          </w:p>
          <w:p w14:paraId="37577BDE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82 (38.47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3237B7C2" w14:textId="77777777" w:rsidR="00DF0E3C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916B97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F0E3C" w:rsidRPr="00B36000" w14:paraId="218F6D71" w14:textId="77777777" w:rsidTr="00405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20C3D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ital Status </w:t>
            </w:r>
          </w:p>
          <w:p w14:paraId="377C63BE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arried</w:t>
            </w:r>
          </w:p>
          <w:p w14:paraId="3A0B32DC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idowed/divorced/Separated</w:t>
            </w:r>
          </w:p>
          <w:p w14:paraId="5AAAFCA9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ingl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ABB7F5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BD26AC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593 (53.56%)</w:t>
            </w:r>
          </w:p>
          <w:p w14:paraId="7D8140EA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469 (36.81%)</w:t>
            </w:r>
          </w:p>
          <w:p w14:paraId="62A44632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140 (9.63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325C94D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A86058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321 (52.51%)</w:t>
            </w:r>
          </w:p>
          <w:p w14:paraId="3584F3D9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62 (37.45%)</w:t>
            </w:r>
          </w:p>
          <w:p w14:paraId="488BAA9E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79 (10.04%)</w:t>
            </w:r>
          </w:p>
        </w:tc>
        <w:tc>
          <w:tcPr>
            <w:tcW w:w="1350" w:type="dxa"/>
            <w:shd w:val="clear" w:color="auto" w:fill="auto"/>
          </w:tcPr>
          <w:p w14:paraId="311D409F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44E9B4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72 (54.87%)</w:t>
            </w:r>
          </w:p>
          <w:p w14:paraId="50C68557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07 (36.02%)</w:t>
            </w:r>
          </w:p>
          <w:p w14:paraId="6AF64A79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(9.11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0593E511" w14:textId="77777777" w:rsidR="00DF0E3C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C7803D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F0E3C" w:rsidRPr="00B36000" w14:paraId="5B186250" w14:textId="77777777" w:rsidTr="00405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665441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  <w:p w14:paraId="6EBB1109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ortheast</w:t>
            </w:r>
          </w:p>
          <w:p w14:paraId="198974CB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North Central/Midwest </w:t>
            </w:r>
          </w:p>
          <w:p w14:paraId="49524039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outh</w:t>
            </w:r>
          </w:p>
          <w:p w14:paraId="7376B88D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est</w:t>
            </w: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92DE01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5B8BAE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218 (18.72%)</w:t>
            </w:r>
          </w:p>
          <w:p w14:paraId="680A5857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204 (18.41%)</w:t>
            </w:r>
          </w:p>
          <w:p w14:paraId="6FEC0268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439 (40.00%)</w:t>
            </w:r>
          </w:p>
          <w:p w14:paraId="4C2532D6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345 (22.87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A1C1AAD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383E02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26 (18.55%)</w:t>
            </w:r>
          </w:p>
          <w:p w14:paraId="0FAFA06E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19 (19.42%)</w:t>
            </w:r>
          </w:p>
          <w:p w14:paraId="5FAA5D4C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41 (39.45%)</w:t>
            </w:r>
          </w:p>
          <w:p w14:paraId="25CA1570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79 (22.58%)</w:t>
            </w:r>
          </w:p>
        </w:tc>
        <w:tc>
          <w:tcPr>
            <w:tcW w:w="1350" w:type="dxa"/>
            <w:shd w:val="clear" w:color="auto" w:fill="auto"/>
          </w:tcPr>
          <w:p w14:paraId="54A52195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063E4C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92 (18.94%)</w:t>
            </w:r>
          </w:p>
          <w:p w14:paraId="3090DC67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85 (17.16%)</w:t>
            </w:r>
          </w:p>
          <w:p w14:paraId="40641962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98 (40.68%)</w:t>
            </w:r>
          </w:p>
          <w:p w14:paraId="5B2EA6C2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66 (23.22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7C0385F" w14:textId="77777777" w:rsidR="00DF0E3C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3F4A77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F0E3C" w:rsidRPr="00B36000" w14:paraId="60D3D6BB" w14:textId="77777777" w:rsidTr="00405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8081E9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Language spoken</w:t>
            </w:r>
          </w:p>
          <w:p w14:paraId="4A04A23C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English </w:t>
            </w:r>
          </w:p>
          <w:p w14:paraId="2ED0A26D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ostly English</w:t>
            </w:r>
          </w:p>
          <w:p w14:paraId="14F40625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Only Spanish/other language Mostly Spanish</w:t>
            </w:r>
          </w:p>
          <w:p w14:paraId="709C650C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panish and English equally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DD729F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8321F0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796 (69.65%)</w:t>
            </w:r>
          </w:p>
          <w:p w14:paraId="2DB9EEC6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154 (13.44%)</w:t>
            </w:r>
          </w:p>
          <w:p w14:paraId="5109DBB3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(9.34%)</w:t>
            </w:r>
          </w:p>
          <w:p w14:paraId="023E3D98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48 (3.05%)</w:t>
            </w:r>
          </w:p>
          <w:p w14:paraId="28CDA259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(4.51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3D9F7AA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FF229B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451 (71.08%)</w:t>
            </w:r>
          </w:p>
          <w:p w14:paraId="55DF52DF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88 (14.14%)</w:t>
            </w:r>
          </w:p>
          <w:p w14:paraId="737B288C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60 (7.02%)</w:t>
            </w:r>
          </w:p>
          <w:p w14:paraId="56CF8682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6 (2.87%)</w:t>
            </w:r>
          </w:p>
          <w:p w14:paraId="7268089C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40 (4.89%)</w:t>
            </w:r>
          </w:p>
        </w:tc>
        <w:tc>
          <w:tcPr>
            <w:tcW w:w="1350" w:type="dxa"/>
            <w:shd w:val="clear" w:color="auto" w:fill="auto"/>
          </w:tcPr>
          <w:p w14:paraId="1C1F2B48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CC1E21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345 (67.88%)</w:t>
            </w:r>
          </w:p>
          <w:p w14:paraId="1BACC1F0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66 (12.57%)</w:t>
            </w:r>
          </w:p>
          <w:p w14:paraId="4D98E808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77 (12.24%)</w:t>
            </w:r>
          </w:p>
          <w:p w14:paraId="7E0A5E8F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2 (3.27%)</w:t>
            </w:r>
          </w:p>
          <w:p w14:paraId="6EDA841D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31 (4.04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00B4997" w14:textId="77777777" w:rsidR="00DF0E3C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1305D6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F0E3C" w:rsidRPr="00B36000" w14:paraId="1C7776E7" w14:textId="77777777" w:rsidTr="00405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E1A4AB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Forei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orn</w:t>
            </w:r>
          </w:p>
          <w:p w14:paraId="2076FAB5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br/>
              <w:t>No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7CA947" w14:textId="77777777" w:rsidR="00DF0E3C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76D31F" w14:textId="77777777" w:rsidR="00DF0E3C" w:rsidRPr="000C79A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9AA">
              <w:rPr>
                <w:rFonts w:ascii="Times New Roman" w:eastAsia="Times New Roman" w:hAnsi="Times New Roman" w:cs="Times New Roman"/>
                <w:sz w:val="20"/>
                <w:szCs w:val="20"/>
              </w:rPr>
              <w:t>317 (23.22%)</w:t>
            </w:r>
          </w:p>
          <w:p w14:paraId="358E2D4B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9AA">
              <w:rPr>
                <w:rFonts w:ascii="Times New Roman" w:eastAsia="Times New Roman" w:hAnsi="Times New Roman" w:cs="Times New Roman"/>
                <w:sz w:val="20"/>
                <w:szCs w:val="20"/>
              </w:rPr>
              <w:t>889 (76.78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A6C78B4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5F5ECB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50 (19.43%)</w:t>
            </w:r>
          </w:p>
          <w:p w14:paraId="4BC45D93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515 (80.57%)</w:t>
            </w:r>
          </w:p>
        </w:tc>
        <w:tc>
          <w:tcPr>
            <w:tcW w:w="1350" w:type="dxa"/>
            <w:shd w:val="clear" w:color="auto" w:fill="auto"/>
          </w:tcPr>
          <w:p w14:paraId="4746A359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F56A17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67 (27.94%)</w:t>
            </w:r>
          </w:p>
          <w:p w14:paraId="10F3EF9E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374 (72.06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93C2C3A" w14:textId="77777777" w:rsidR="00DF0E3C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79B73E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F0E3C" w:rsidRPr="00B36000" w14:paraId="5C56BB03" w14:textId="77777777" w:rsidTr="00405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194A4B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urance </w:t>
            </w:r>
          </w:p>
          <w:p w14:paraId="1B43F8F0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ivate</w:t>
            </w:r>
          </w:p>
          <w:p w14:paraId="19B1D2ED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Medicaid </w:t>
            </w:r>
          </w:p>
          <w:p w14:paraId="55F5895D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dicare</w:t>
            </w:r>
          </w:p>
          <w:p w14:paraId="47A3A8A0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Dual eligible </w:t>
            </w:r>
          </w:p>
          <w:p w14:paraId="6C88D4EB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Other </w:t>
            </w:r>
          </w:p>
          <w:p w14:paraId="585D308F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1CBB17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420C5E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614 (55.96%)</w:t>
            </w:r>
          </w:p>
          <w:p w14:paraId="7FE12FA9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(7.33%)</w:t>
            </w:r>
          </w:p>
          <w:p w14:paraId="7CEE6B77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158 (12.24%)</w:t>
            </w:r>
          </w:p>
          <w:p w14:paraId="619DA4D9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(4.01%)</w:t>
            </w:r>
          </w:p>
          <w:p w14:paraId="77C9F2F8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199 (16.61%)</w:t>
            </w:r>
          </w:p>
          <w:p w14:paraId="197B01A4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(3.76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EFAB9A3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B05984" w14:textId="77777777" w:rsidR="00DF0E3C" w:rsidRPr="00B839B7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332 (54.66%)</w:t>
            </w:r>
          </w:p>
          <w:p w14:paraId="6F66D260" w14:textId="77777777" w:rsidR="00DF0E3C" w:rsidRPr="00B839B7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47 (5.82%)</w:t>
            </w:r>
          </w:p>
          <w:p w14:paraId="56A19A45" w14:textId="77777777" w:rsidR="00DF0E3C" w:rsidRPr="00B839B7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95 (13.84%)</w:t>
            </w:r>
          </w:p>
          <w:p w14:paraId="10A82A67" w14:textId="77777777" w:rsidR="00DF0E3C" w:rsidRPr="00B839B7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36 (4.18%)</w:t>
            </w:r>
          </w:p>
          <w:p w14:paraId="1E6F6306" w14:textId="77777777" w:rsidR="00DF0E3C" w:rsidRPr="00B839B7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141 (13.84%)</w:t>
            </w:r>
          </w:p>
          <w:p w14:paraId="32369A19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12 (1.26%)</w:t>
            </w:r>
          </w:p>
        </w:tc>
        <w:tc>
          <w:tcPr>
            <w:tcW w:w="1350" w:type="dxa"/>
            <w:shd w:val="clear" w:color="auto" w:fill="auto"/>
          </w:tcPr>
          <w:p w14:paraId="73C27E68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784702" w14:textId="77777777" w:rsidR="00DF0E3C" w:rsidRPr="00B839B7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282 (57.58%)</w:t>
            </w:r>
          </w:p>
          <w:p w14:paraId="2C48C882" w14:textId="77777777" w:rsidR="00DF0E3C" w:rsidRPr="00B839B7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64 (9.21%)</w:t>
            </w:r>
          </w:p>
          <w:p w14:paraId="7F40E037" w14:textId="77777777" w:rsidR="00DF0E3C" w:rsidRPr="00B839B7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63 (10.23%)</w:t>
            </w:r>
          </w:p>
          <w:p w14:paraId="76E698A3" w14:textId="77777777" w:rsidR="00DF0E3C" w:rsidRPr="00B839B7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26 (3.99%)</w:t>
            </w:r>
          </w:p>
          <w:p w14:paraId="077A8C65" w14:textId="77777777" w:rsidR="00DF0E3C" w:rsidRPr="00B839B7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58 (12.08%)</w:t>
            </w:r>
          </w:p>
          <w:p w14:paraId="0368B6D1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47 (6.89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33A2546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B4D4DB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9B7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F0E3C" w:rsidRPr="00B36000" w14:paraId="3B5AE02E" w14:textId="77777777" w:rsidTr="00405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5139AF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 risk</w:t>
            </w:r>
          </w:p>
          <w:p w14:paraId="751EAF02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More likely to get cancer </w:t>
            </w:r>
          </w:p>
          <w:p w14:paraId="352CE806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Les likely </w:t>
            </w:r>
          </w:p>
          <w:p w14:paraId="16CDF13E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bout as likely</w:t>
            </w: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ACA0CD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A1CB09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48 (4.72%)</w:t>
            </w:r>
          </w:p>
          <w:p w14:paraId="2BF70E22" w14:textId="77777777" w:rsidR="00DF0E3C" w:rsidRPr="00655D2A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589 (49.80%)</w:t>
            </w:r>
          </w:p>
          <w:p w14:paraId="3FE5FD8D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501 (45.49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53CE3D5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FD6BDF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9 (5.49%)</w:t>
            </w:r>
          </w:p>
          <w:p w14:paraId="04202FD8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332 (51.18%)</w:t>
            </w:r>
          </w:p>
          <w:p w14:paraId="61D81F2C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73 (43.33%)</w:t>
            </w:r>
          </w:p>
        </w:tc>
        <w:tc>
          <w:tcPr>
            <w:tcW w:w="1350" w:type="dxa"/>
            <w:shd w:val="clear" w:color="auto" w:fill="auto"/>
          </w:tcPr>
          <w:p w14:paraId="3B30D38B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305F4D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19 (3.72%)</w:t>
            </w:r>
          </w:p>
          <w:p w14:paraId="69C4E4B6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57 (48.02%)</w:t>
            </w:r>
          </w:p>
          <w:p w14:paraId="41870EDB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28 (48.25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551C13F" w14:textId="77777777" w:rsidR="00DF0E3C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6F77FC" w14:textId="77777777" w:rsidR="00DF0E3C" w:rsidRPr="00B36000" w:rsidRDefault="00DF0E3C" w:rsidP="00405FF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A6F">
              <w:rPr>
                <w:rFonts w:ascii="Times New Roman" w:eastAsia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DF0E3C" w:rsidRPr="00B36000" w14:paraId="169374E2" w14:textId="77777777" w:rsidTr="00405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71230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C risk </w:t>
            </w:r>
          </w:p>
          <w:p w14:paraId="2F618E3C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More likely to get cancer </w:t>
            </w:r>
          </w:p>
          <w:p w14:paraId="4C9A629F" w14:textId="77777777" w:rsidR="00DF0E3C" w:rsidRPr="00D8276B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ess likely</w:t>
            </w:r>
          </w:p>
          <w:p w14:paraId="59C64AE5" w14:textId="77777777" w:rsidR="00DF0E3C" w:rsidRPr="00B36000" w:rsidRDefault="00DF0E3C" w:rsidP="00405FF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76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bout as likely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42AEE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5FA9FB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17 (1.03%)</w:t>
            </w:r>
          </w:p>
          <w:p w14:paraId="4C08BA87" w14:textId="77777777" w:rsidR="00DF0E3C" w:rsidRPr="00655D2A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632 (56.55%)</w:t>
            </w:r>
          </w:p>
          <w:p w14:paraId="05E8BDAA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D2A">
              <w:rPr>
                <w:rFonts w:ascii="Times New Roman" w:eastAsia="Times New Roman" w:hAnsi="Times New Roman" w:cs="Times New Roman"/>
                <w:sz w:val="20"/>
                <w:szCs w:val="20"/>
              </w:rPr>
              <w:t>475 (42.42%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C0D675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F02D15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(0.83%)</w:t>
            </w:r>
          </w:p>
          <w:p w14:paraId="44FE4BA8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365 (58.46%)</w:t>
            </w:r>
          </w:p>
          <w:p w14:paraId="6AA93B61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53 (40.71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957DFC9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312345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9 (1.29%)</w:t>
            </w:r>
          </w:p>
          <w:p w14:paraId="6722F4A4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67 (54.10%)</w:t>
            </w:r>
          </w:p>
          <w:p w14:paraId="43102AF8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000">
              <w:rPr>
                <w:rFonts w:ascii="Times New Roman" w:eastAsia="Times New Roman" w:hAnsi="Times New Roman" w:cs="Times New Roman"/>
                <w:sz w:val="20"/>
                <w:szCs w:val="20"/>
              </w:rPr>
              <w:t>222 (44.62%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D3B71" w14:textId="77777777" w:rsidR="00DF0E3C" w:rsidRDefault="00DF0E3C" w:rsidP="00405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EE459A" w14:textId="77777777" w:rsidR="00DF0E3C" w:rsidRPr="00FD3B2D" w:rsidRDefault="00DF0E3C" w:rsidP="00405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B2D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  <w:p w14:paraId="76F0FFD5" w14:textId="77777777" w:rsidR="00DF0E3C" w:rsidRPr="00B36000" w:rsidRDefault="00DF0E3C" w:rsidP="00405FF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48D23C1" w14:textId="77777777" w:rsidR="00DF0E3C" w:rsidRPr="00040A7F" w:rsidRDefault="00DF0E3C" w:rsidP="003C175E">
      <w:pPr>
        <w:spacing w:after="0" w:line="240" w:lineRule="auto"/>
        <w:rPr>
          <w:rFonts w:ascii="Times New Roman" w:hAnsi="Times New Roman" w:cs="Times New Roman"/>
        </w:rPr>
      </w:pPr>
    </w:p>
    <w:sectPr w:rsidR="00DF0E3C" w:rsidRPr="00040A7F" w:rsidSect="003C03B7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68C4D" w14:textId="77777777" w:rsidR="00CC5C1B" w:rsidRDefault="00CC5C1B" w:rsidP="009A3D6B">
      <w:pPr>
        <w:spacing w:after="0" w:line="240" w:lineRule="auto"/>
      </w:pPr>
      <w:r>
        <w:separator/>
      </w:r>
    </w:p>
  </w:endnote>
  <w:endnote w:type="continuationSeparator" w:id="0">
    <w:p w14:paraId="083C036A" w14:textId="77777777" w:rsidR="00CC5C1B" w:rsidRDefault="00CC5C1B" w:rsidP="009A3D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merican Typewriter">
    <w:altName w:val="Courier New"/>
    <w:charset w:val="4D"/>
    <w:family w:val="roman"/>
    <w:pitch w:val="variable"/>
    <w:sig w:usb0="A000006F" w:usb1="00000019" w:usb2="00000000" w:usb3="00000000" w:csb0="000001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E0989" w14:textId="77777777" w:rsidR="00C14A4F" w:rsidRDefault="00C14A4F" w:rsidP="009A3D6B">
    <w:pPr>
      <w:pStyle w:val="Footer"/>
      <w:jc w:val="right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D742E" w14:textId="77777777" w:rsidR="00CC5C1B" w:rsidRDefault="00CC5C1B" w:rsidP="009A3D6B">
      <w:pPr>
        <w:spacing w:after="0" w:line="240" w:lineRule="auto"/>
      </w:pPr>
      <w:r>
        <w:separator/>
      </w:r>
    </w:p>
  </w:footnote>
  <w:footnote w:type="continuationSeparator" w:id="0">
    <w:p w14:paraId="5DBC8F7B" w14:textId="77777777" w:rsidR="00CC5C1B" w:rsidRDefault="00CC5C1B" w:rsidP="009A3D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C21FF"/>
    <w:multiLevelType w:val="hybridMultilevel"/>
    <w:tmpl w:val="FD843D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460185"/>
    <w:multiLevelType w:val="multilevel"/>
    <w:tmpl w:val="083C5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EF5949"/>
    <w:multiLevelType w:val="multilevel"/>
    <w:tmpl w:val="043A9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542679"/>
    <w:multiLevelType w:val="multilevel"/>
    <w:tmpl w:val="3664E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F00B11"/>
    <w:multiLevelType w:val="hybridMultilevel"/>
    <w:tmpl w:val="9BEAD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86CCC"/>
    <w:multiLevelType w:val="hybridMultilevel"/>
    <w:tmpl w:val="07BAE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3D51BA"/>
    <w:multiLevelType w:val="hybridMultilevel"/>
    <w:tmpl w:val="1B0CDF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F1B0107"/>
    <w:multiLevelType w:val="hybridMultilevel"/>
    <w:tmpl w:val="4148BD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E104FE"/>
    <w:multiLevelType w:val="multilevel"/>
    <w:tmpl w:val="891A1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D1A1A19"/>
    <w:multiLevelType w:val="multilevel"/>
    <w:tmpl w:val="E124D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5"/>
  </w:num>
  <w:num w:numId="5">
    <w:abstractNumId w:val="4"/>
  </w:num>
  <w:num w:numId="6">
    <w:abstractNumId w:val="1"/>
  </w:num>
  <w:num w:numId="7">
    <w:abstractNumId w:val="3"/>
  </w:num>
  <w:num w:numId="8">
    <w:abstractNumId w:val="2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G0MDM2sgQSJpZmBko6SsGpxcWZ+XkgBeYGtQCMUrjALQAAAA=="/>
  </w:docVars>
  <w:rsids>
    <w:rsidRoot w:val="003029A5"/>
    <w:rsid w:val="00005616"/>
    <w:rsid w:val="00017E30"/>
    <w:rsid w:val="00030589"/>
    <w:rsid w:val="000347B5"/>
    <w:rsid w:val="00034EF1"/>
    <w:rsid w:val="00040A7F"/>
    <w:rsid w:val="000427A8"/>
    <w:rsid w:val="000472B2"/>
    <w:rsid w:val="00055241"/>
    <w:rsid w:val="00070B8E"/>
    <w:rsid w:val="00074717"/>
    <w:rsid w:val="00077846"/>
    <w:rsid w:val="00082F4E"/>
    <w:rsid w:val="00084D6A"/>
    <w:rsid w:val="00085479"/>
    <w:rsid w:val="000C59E2"/>
    <w:rsid w:val="000C5CDE"/>
    <w:rsid w:val="000C5FE4"/>
    <w:rsid w:val="000C79AA"/>
    <w:rsid w:val="000D29D0"/>
    <w:rsid w:val="000D5EE6"/>
    <w:rsid w:val="000E1971"/>
    <w:rsid w:val="000E7146"/>
    <w:rsid w:val="000F3FC6"/>
    <w:rsid w:val="000F657F"/>
    <w:rsid w:val="000F7C4A"/>
    <w:rsid w:val="0010045D"/>
    <w:rsid w:val="0011211A"/>
    <w:rsid w:val="00123E30"/>
    <w:rsid w:val="001251DE"/>
    <w:rsid w:val="00126CB5"/>
    <w:rsid w:val="001316AD"/>
    <w:rsid w:val="00156B21"/>
    <w:rsid w:val="00170F06"/>
    <w:rsid w:val="00175747"/>
    <w:rsid w:val="0017749A"/>
    <w:rsid w:val="001776A1"/>
    <w:rsid w:val="00181ADC"/>
    <w:rsid w:val="00184029"/>
    <w:rsid w:val="001845CE"/>
    <w:rsid w:val="00186E48"/>
    <w:rsid w:val="00190653"/>
    <w:rsid w:val="00195137"/>
    <w:rsid w:val="001A4E11"/>
    <w:rsid w:val="001B490E"/>
    <w:rsid w:val="001C26C8"/>
    <w:rsid w:val="00210D59"/>
    <w:rsid w:val="00222FCE"/>
    <w:rsid w:val="002258ED"/>
    <w:rsid w:val="00233EBF"/>
    <w:rsid w:val="00246CD0"/>
    <w:rsid w:val="00256933"/>
    <w:rsid w:val="002749EC"/>
    <w:rsid w:val="00282EDC"/>
    <w:rsid w:val="00292FFE"/>
    <w:rsid w:val="002946A3"/>
    <w:rsid w:val="002978B6"/>
    <w:rsid w:val="002A51E2"/>
    <w:rsid w:val="002C45F9"/>
    <w:rsid w:val="002C6FD0"/>
    <w:rsid w:val="002D2401"/>
    <w:rsid w:val="002E4377"/>
    <w:rsid w:val="002F3892"/>
    <w:rsid w:val="002F3DFB"/>
    <w:rsid w:val="0030060A"/>
    <w:rsid w:val="003029A5"/>
    <w:rsid w:val="00313C9A"/>
    <w:rsid w:val="00323446"/>
    <w:rsid w:val="003252C5"/>
    <w:rsid w:val="00326F46"/>
    <w:rsid w:val="00336EC5"/>
    <w:rsid w:val="003479CD"/>
    <w:rsid w:val="00353BDD"/>
    <w:rsid w:val="00357CA2"/>
    <w:rsid w:val="00357D9D"/>
    <w:rsid w:val="003604B2"/>
    <w:rsid w:val="00370A9B"/>
    <w:rsid w:val="00371351"/>
    <w:rsid w:val="003730F6"/>
    <w:rsid w:val="00373C35"/>
    <w:rsid w:val="00377968"/>
    <w:rsid w:val="00380930"/>
    <w:rsid w:val="00381023"/>
    <w:rsid w:val="003841DE"/>
    <w:rsid w:val="00393219"/>
    <w:rsid w:val="00397294"/>
    <w:rsid w:val="003A2005"/>
    <w:rsid w:val="003C03B7"/>
    <w:rsid w:val="003C175E"/>
    <w:rsid w:val="003C306B"/>
    <w:rsid w:val="003C4FAC"/>
    <w:rsid w:val="003C648E"/>
    <w:rsid w:val="003C71A5"/>
    <w:rsid w:val="003D7C50"/>
    <w:rsid w:val="003E3E2A"/>
    <w:rsid w:val="00403EC9"/>
    <w:rsid w:val="00404B6A"/>
    <w:rsid w:val="00412FC8"/>
    <w:rsid w:val="00416AFC"/>
    <w:rsid w:val="004177A9"/>
    <w:rsid w:val="00417AE0"/>
    <w:rsid w:val="00430292"/>
    <w:rsid w:val="00443357"/>
    <w:rsid w:val="004608E0"/>
    <w:rsid w:val="00474431"/>
    <w:rsid w:val="004822DF"/>
    <w:rsid w:val="00485071"/>
    <w:rsid w:val="00495E21"/>
    <w:rsid w:val="004A113F"/>
    <w:rsid w:val="004A1B0B"/>
    <w:rsid w:val="004B1D3A"/>
    <w:rsid w:val="004C03D3"/>
    <w:rsid w:val="004C39CD"/>
    <w:rsid w:val="004C533D"/>
    <w:rsid w:val="004C56BC"/>
    <w:rsid w:val="004C6B44"/>
    <w:rsid w:val="004D3535"/>
    <w:rsid w:val="004D7E08"/>
    <w:rsid w:val="004E21CA"/>
    <w:rsid w:val="004E7AFF"/>
    <w:rsid w:val="004F0101"/>
    <w:rsid w:val="0051442B"/>
    <w:rsid w:val="00523A94"/>
    <w:rsid w:val="00533AA4"/>
    <w:rsid w:val="00533BE6"/>
    <w:rsid w:val="00544AC9"/>
    <w:rsid w:val="005515F4"/>
    <w:rsid w:val="00553D14"/>
    <w:rsid w:val="00576D58"/>
    <w:rsid w:val="00577904"/>
    <w:rsid w:val="00580EDE"/>
    <w:rsid w:val="00587EEE"/>
    <w:rsid w:val="0059058E"/>
    <w:rsid w:val="005A6636"/>
    <w:rsid w:val="005A6DC3"/>
    <w:rsid w:val="005C0300"/>
    <w:rsid w:val="005C463F"/>
    <w:rsid w:val="005D26AB"/>
    <w:rsid w:val="005D3AD0"/>
    <w:rsid w:val="005D6A2E"/>
    <w:rsid w:val="005F5B46"/>
    <w:rsid w:val="006021DA"/>
    <w:rsid w:val="00610609"/>
    <w:rsid w:val="006120B1"/>
    <w:rsid w:val="00613AE9"/>
    <w:rsid w:val="00637487"/>
    <w:rsid w:val="00640843"/>
    <w:rsid w:val="00642C42"/>
    <w:rsid w:val="00655D2A"/>
    <w:rsid w:val="00657581"/>
    <w:rsid w:val="00661C52"/>
    <w:rsid w:val="00663E71"/>
    <w:rsid w:val="00667AD2"/>
    <w:rsid w:val="00674B8F"/>
    <w:rsid w:val="00675809"/>
    <w:rsid w:val="0067778D"/>
    <w:rsid w:val="00686577"/>
    <w:rsid w:val="00693BA3"/>
    <w:rsid w:val="00696B0C"/>
    <w:rsid w:val="006A1942"/>
    <w:rsid w:val="006A4424"/>
    <w:rsid w:val="006B557C"/>
    <w:rsid w:val="006B5A15"/>
    <w:rsid w:val="006D10E3"/>
    <w:rsid w:val="006D1FCE"/>
    <w:rsid w:val="006D38BE"/>
    <w:rsid w:val="006D3B91"/>
    <w:rsid w:val="006D4C74"/>
    <w:rsid w:val="006E102F"/>
    <w:rsid w:val="006E2677"/>
    <w:rsid w:val="006E6249"/>
    <w:rsid w:val="006E6E14"/>
    <w:rsid w:val="006F2F8F"/>
    <w:rsid w:val="00701695"/>
    <w:rsid w:val="0070535F"/>
    <w:rsid w:val="007128FE"/>
    <w:rsid w:val="00724050"/>
    <w:rsid w:val="0073635B"/>
    <w:rsid w:val="00740440"/>
    <w:rsid w:val="00740642"/>
    <w:rsid w:val="007473C4"/>
    <w:rsid w:val="0076379B"/>
    <w:rsid w:val="00766CE6"/>
    <w:rsid w:val="00772C3A"/>
    <w:rsid w:val="0078720F"/>
    <w:rsid w:val="0078799B"/>
    <w:rsid w:val="007901D2"/>
    <w:rsid w:val="007A18EC"/>
    <w:rsid w:val="007B003C"/>
    <w:rsid w:val="007B3853"/>
    <w:rsid w:val="007C29E7"/>
    <w:rsid w:val="007C3731"/>
    <w:rsid w:val="007D1518"/>
    <w:rsid w:val="007D2D59"/>
    <w:rsid w:val="007E1B92"/>
    <w:rsid w:val="007E5EAB"/>
    <w:rsid w:val="007F0397"/>
    <w:rsid w:val="007F1517"/>
    <w:rsid w:val="007F654E"/>
    <w:rsid w:val="0080276A"/>
    <w:rsid w:val="008120AC"/>
    <w:rsid w:val="0081749F"/>
    <w:rsid w:val="0082196A"/>
    <w:rsid w:val="00826509"/>
    <w:rsid w:val="00832123"/>
    <w:rsid w:val="00835505"/>
    <w:rsid w:val="00847F56"/>
    <w:rsid w:val="00856439"/>
    <w:rsid w:val="00864DCE"/>
    <w:rsid w:val="00866004"/>
    <w:rsid w:val="008669A8"/>
    <w:rsid w:val="00876003"/>
    <w:rsid w:val="008824C2"/>
    <w:rsid w:val="00885BDF"/>
    <w:rsid w:val="00891706"/>
    <w:rsid w:val="00896CA0"/>
    <w:rsid w:val="008A2AE7"/>
    <w:rsid w:val="008A60CF"/>
    <w:rsid w:val="008A6670"/>
    <w:rsid w:val="008C6094"/>
    <w:rsid w:val="008C7CFE"/>
    <w:rsid w:val="008D21E3"/>
    <w:rsid w:val="008D6B56"/>
    <w:rsid w:val="008E1291"/>
    <w:rsid w:val="008F0725"/>
    <w:rsid w:val="0090265E"/>
    <w:rsid w:val="00904992"/>
    <w:rsid w:val="009212D6"/>
    <w:rsid w:val="00924AF4"/>
    <w:rsid w:val="00936867"/>
    <w:rsid w:val="009429C4"/>
    <w:rsid w:val="009431EF"/>
    <w:rsid w:val="00956F5F"/>
    <w:rsid w:val="00971437"/>
    <w:rsid w:val="00977965"/>
    <w:rsid w:val="00980B2D"/>
    <w:rsid w:val="00984647"/>
    <w:rsid w:val="00984814"/>
    <w:rsid w:val="009927FB"/>
    <w:rsid w:val="009A3D6B"/>
    <w:rsid w:val="009A5B39"/>
    <w:rsid w:val="009D2B74"/>
    <w:rsid w:val="009D3168"/>
    <w:rsid w:val="009D3C18"/>
    <w:rsid w:val="009E17A3"/>
    <w:rsid w:val="009E2A7C"/>
    <w:rsid w:val="009E2CC1"/>
    <w:rsid w:val="009E32DF"/>
    <w:rsid w:val="009E50E3"/>
    <w:rsid w:val="009F17E4"/>
    <w:rsid w:val="009F2E3E"/>
    <w:rsid w:val="009F3353"/>
    <w:rsid w:val="00A04950"/>
    <w:rsid w:val="00A057C0"/>
    <w:rsid w:val="00A14162"/>
    <w:rsid w:val="00A233D0"/>
    <w:rsid w:val="00A23932"/>
    <w:rsid w:val="00A23CDD"/>
    <w:rsid w:val="00A25EEA"/>
    <w:rsid w:val="00A30124"/>
    <w:rsid w:val="00A42F06"/>
    <w:rsid w:val="00A459D0"/>
    <w:rsid w:val="00A47E61"/>
    <w:rsid w:val="00A52363"/>
    <w:rsid w:val="00A540FA"/>
    <w:rsid w:val="00A6226C"/>
    <w:rsid w:val="00A628DB"/>
    <w:rsid w:val="00A634B8"/>
    <w:rsid w:val="00A7401B"/>
    <w:rsid w:val="00A8588F"/>
    <w:rsid w:val="00A92222"/>
    <w:rsid w:val="00AA2078"/>
    <w:rsid w:val="00AB0ED1"/>
    <w:rsid w:val="00AC0E58"/>
    <w:rsid w:val="00AC6A66"/>
    <w:rsid w:val="00AC7001"/>
    <w:rsid w:val="00AD3C7A"/>
    <w:rsid w:val="00AE2B67"/>
    <w:rsid w:val="00AE7D61"/>
    <w:rsid w:val="00AF4915"/>
    <w:rsid w:val="00B1591B"/>
    <w:rsid w:val="00B24C27"/>
    <w:rsid w:val="00B25EC0"/>
    <w:rsid w:val="00B31BCD"/>
    <w:rsid w:val="00B36000"/>
    <w:rsid w:val="00B3672E"/>
    <w:rsid w:val="00B37CFF"/>
    <w:rsid w:val="00B41B0F"/>
    <w:rsid w:val="00B42C7E"/>
    <w:rsid w:val="00B4636A"/>
    <w:rsid w:val="00B572E9"/>
    <w:rsid w:val="00B64609"/>
    <w:rsid w:val="00B652DA"/>
    <w:rsid w:val="00B71290"/>
    <w:rsid w:val="00B81A6F"/>
    <w:rsid w:val="00B8379B"/>
    <w:rsid w:val="00BB0CF6"/>
    <w:rsid w:val="00BC1AC4"/>
    <w:rsid w:val="00BC5DFE"/>
    <w:rsid w:val="00BC7715"/>
    <w:rsid w:val="00BD397F"/>
    <w:rsid w:val="00BD5258"/>
    <w:rsid w:val="00BD68C3"/>
    <w:rsid w:val="00BE4145"/>
    <w:rsid w:val="00BE7A55"/>
    <w:rsid w:val="00C04DB4"/>
    <w:rsid w:val="00C10703"/>
    <w:rsid w:val="00C14A4F"/>
    <w:rsid w:val="00C14C34"/>
    <w:rsid w:val="00C14CC1"/>
    <w:rsid w:val="00C17634"/>
    <w:rsid w:val="00C2111B"/>
    <w:rsid w:val="00C25765"/>
    <w:rsid w:val="00C27489"/>
    <w:rsid w:val="00C27D28"/>
    <w:rsid w:val="00C33CBD"/>
    <w:rsid w:val="00C36A79"/>
    <w:rsid w:val="00C37B0F"/>
    <w:rsid w:val="00C53AA1"/>
    <w:rsid w:val="00C54E9D"/>
    <w:rsid w:val="00C56A29"/>
    <w:rsid w:val="00C64035"/>
    <w:rsid w:val="00C646B2"/>
    <w:rsid w:val="00C76555"/>
    <w:rsid w:val="00CA3D00"/>
    <w:rsid w:val="00CA4783"/>
    <w:rsid w:val="00CB339B"/>
    <w:rsid w:val="00CC3928"/>
    <w:rsid w:val="00CC5163"/>
    <w:rsid w:val="00CC5C1B"/>
    <w:rsid w:val="00CD267D"/>
    <w:rsid w:val="00CE1216"/>
    <w:rsid w:val="00CE2047"/>
    <w:rsid w:val="00CE3CB5"/>
    <w:rsid w:val="00CE6483"/>
    <w:rsid w:val="00CF311D"/>
    <w:rsid w:val="00CF673B"/>
    <w:rsid w:val="00D13111"/>
    <w:rsid w:val="00D16481"/>
    <w:rsid w:val="00D21E29"/>
    <w:rsid w:val="00D24B10"/>
    <w:rsid w:val="00D30337"/>
    <w:rsid w:val="00D33336"/>
    <w:rsid w:val="00D4165B"/>
    <w:rsid w:val="00D51E82"/>
    <w:rsid w:val="00D52759"/>
    <w:rsid w:val="00D8276B"/>
    <w:rsid w:val="00D870E1"/>
    <w:rsid w:val="00D91D2E"/>
    <w:rsid w:val="00D9336A"/>
    <w:rsid w:val="00D9632A"/>
    <w:rsid w:val="00DA2ECA"/>
    <w:rsid w:val="00DA5137"/>
    <w:rsid w:val="00DB78B7"/>
    <w:rsid w:val="00DC70A0"/>
    <w:rsid w:val="00DC76D5"/>
    <w:rsid w:val="00DD740E"/>
    <w:rsid w:val="00DE3F54"/>
    <w:rsid w:val="00DE4870"/>
    <w:rsid w:val="00DE5728"/>
    <w:rsid w:val="00DF0E3C"/>
    <w:rsid w:val="00DF7820"/>
    <w:rsid w:val="00E1280F"/>
    <w:rsid w:val="00E21079"/>
    <w:rsid w:val="00E21702"/>
    <w:rsid w:val="00E46247"/>
    <w:rsid w:val="00E50CDA"/>
    <w:rsid w:val="00E5576F"/>
    <w:rsid w:val="00E57A37"/>
    <w:rsid w:val="00E61CFE"/>
    <w:rsid w:val="00E646DB"/>
    <w:rsid w:val="00E64879"/>
    <w:rsid w:val="00E66E12"/>
    <w:rsid w:val="00E82C86"/>
    <w:rsid w:val="00E83E69"/>
    <w:rsid w:val="00E87FC0"/>
    <w:rsid w:val="00E92F18"/>
    <w:rsid w:val="00EA2EB5"/>
    <w:rsid w:val="00EA333B"/>
    <w:rsid w:val="00EB392C"/>
    <w:rsid w:val="00EB4264"/>
    <w:rsid w:val="00EC31F9"/>
    <w:rsid w:val="00EC3ACE"/>
    <w:rsid w:val="00ED0F9C"/>
    <w:rsid w:val="00ED468F"/>
    <w:rsid w:val="00ED48C2"/>
    <w:rsid w:val="00ED6E77"/>
    <w:rsid w:val="00EF121C"/>
    <w:rsid w:val="00EF2266"/>
    <w:rsid w:val="00EF2702"/>
    <w:rsid w:val="00EF6D74"/>
    <w:rsid w:val="00F06AE9"/>
    <w:rsid w:val="00F10796"/>
    <w:rsid w:val="00F21312"/>
    <w:rsid w:val="00F22389"/>
    <w:rsid w:val="00F31A99"/>
    <w:rsid w:val="00F335EF"/>
    <w:rsid w:val="00F37A20"/>
    <w:rsid w:val="00F45557"/>
    <w:rsid w:val="00F601DD"/>
    <w:rsid w:val="00F723F5"/>
    <w:rsid w:val="00F74503"/>
    <w:rsid w:val="00F809A2"/>
    <w:rsid w:val="00F82DEA"/>
    <w:rsid w:val="00F85B51"/>
    <w:rsid w:val="00FA2B15"/>
    <w:rsid w:val="00FA6382"/>
    <w:rsid w:val="00FA6D8F"/>
    <w:rsid w:val="00FB28E8"/>
    <w:rsid w:val="00FB2BAB"/>
    <w:rsid w:val="00FB754A"/>
    <w:rsid w:val="00FC081E"/>
    <w:rsid w:val="00FC117D"/>
    <w:rsid w:val="00FC3708"/>
    <w:rsid w:val="00FC72A9"/>
    <w:rsid w:val="00FD3B2D"/>
    <w:rsid w:val="00FD4099"/>
    <w:rsid w:val="00FD77E6"/>
    <w:rsid w:val="00FE2B5A"/>
    <w:rsid w:val="00FE5A85"/>
    <w:rsid w:val="00FE7347"/>
    <w:rsid w:val="00FF60E3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90F7F"/>
  <w15:chartTrackingRefBased/>
  <w15:docId w15:val="{658DD546-7839-4AD1-BF1E-E19D5299B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9A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F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3AA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5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3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3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3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35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43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431E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C7CFE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655D2A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3D6B"/>
  </w:style>
  <w:style w:type="paragraph" w:styleId="Header">
    <w:name w:val="header"/>
    <w:basedOn w:val="Normal"/>
    <w:link w:val="HeaderChar"/>
    <w:uiPriority w:val="99"/>
    <w:unhideWhenUsed/>
    <w:rsid w:val="009A3D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D6B"/>
  </w:style>
  <w:style w:type="paragraph" w:styleId="Footer">
    <w:name w:val="footer"/>
    <w:basedOn w:val="Normal"/>
    <w:link w:val="FooterChar"/>
    <w:uiPriority w:val="99"/>
    <w:unhideWhenUsed/>
    <w:rsid w:val="009A3D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D6B"/>
  </w:style>
  <w:style w:type="table" w:styleId="PlainTable1">
    <w:name w:val="Plain Table 1"/>
    <w:basedOn w:val="TableNormal"/>
    <w:uiPriority w:val="41"/>
    <w:rsid w:val="00B3600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D5E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5DF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170F0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C76D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76D5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6F2F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9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039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901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61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587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4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700F37-9E63-4AD4-8306-D1E52FEDF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, Deeonna Emm</dc:creator>
  <cp:keywords/>
  <dc:description/>
  <cp:lastModifiedBy>Farr, Deeonna Emm</cp:lastModifiedBy>
  <cp:revision>3</cp:revision>
  <cp:lastPrinted>2021-08-10T20:37:00Z</cp:lastPrinted>
  <dcterms:created xsi:type="dcterms:W3CDTF">2022-03-01T01:24:00Z</dcterms:created>
  <dcterms:modified xsi:type="dcterms:W3CDTF">2022-03-01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6AC3CAe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